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2362"/>
        <w:gridCol w:w="2362"/>
        <w:gridCol w:w="2362"/>
        <w:gridCol w:w="2362"/>
        <w:gridCol w:w="2362"/>
      </w:tblGrid>
      <w:tr w14:paraId="25295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1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D35577">
            <w:pPr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1</w:t>
            </w:r>
            <w:r>
              <w:rPr>
                <w:rFonts w:hint="eastAsia" w:ascii="Times New Roman" w:hAnsi="Times New Roman" w:cs="Times New Roman"/>
              </w:rPr>
              <w:t xml:space="preserve"> Degree of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</w:rPr>
              <w:t>reedom sensitivity analysi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</w:tr>
      <w:tr w14:paraId="5F10C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71953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B219F5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df=3)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7C5C2C">
            <w:pPr>
              <w:tabs>
                <w:tab w:val="center" w:pos="1073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df=1)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C95D0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df=2)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FBC77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df=4)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577AA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df=5)</w:t>
            </w:r>
          </w:p>
        </w:tc>
      </w:tr>
      <w:tr w14:paraId="043F6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20F6F1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ll </w:t>
            </w:r>
            <w:r>
              <w:rPr>
                <w:rFonts w:ascii="Times New Roman" w:hAnsi="Times New Roman" w:cs="Times New Roman"/>
              </w:rPr>
              <w:t>(La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E97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2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794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C0226C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FB58F5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D7AB3D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6B453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5272F8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a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E5DAC4F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0509511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D41687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B9AD90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402280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</w:tr>
      <w:tr w14:paraId="4F52D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7D8BF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a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21B1F81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6305A55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F0EF74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58ED4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6C40F1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</w:tr>
      <w:tr w14:paraId="52161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0309A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 ag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a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25E23A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661BE6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E5D98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FD658C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C4F371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</w:tr>
      <w:tr w14:paraId="4370F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ECD0F7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≥</w:t>
            </w:r>
            <w:r>
              <w:rPr>
                <w:rFonts w:ascii="Times New Roman" w:hAnsi="Times New Roman" w:cs="Times New Roman"/>
              </w:rPr>
              <w:t>60 ag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a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2B3747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DC99E51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909368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D3641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AAF60E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</w:tr>
      <w:tr w14:paraId="40EFC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1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0A184E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Note: </w:t>
            </w:r>
          </w:p>
          <w:p w14:paraId="12B6EA20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odel 1: initial model, the degrees of freedom for meteorological factors were 3</w:t>
            </w:r>
          </w:p>
          <w:p w14:paraId="35D8D3CE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odel 2: the degrees of freedom for meteorological factors was 1</w:t>
            </w:r>
          </w:p>
          <w:p w14:paraId="325315C2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odel 3: the degrees of freedom for meteorological factors were 2</w:t>
            </w:r>
          </w:p>
          <w:p w14:paraId="7A8BAD0F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odel 4: the degrees of freedom for meteorological factors were 4</w:t>
            </w:r>
          </w:p>
          <w:p w14:paraId="3D3972BB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odel 5: the degrees of freedom for meteorological factors were 5</w:t>
            </w:r>
          </w:p>
        </w:tc>
      </w:tr>
    </w:tbl>
    <w:p w14:paraId="6AA17927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xYjAzZjQ5MWFhNzg5OTgzYzcyYzlhNWU0MzFiNDcifQ=="/>
  </w:docVars>
  <w:rsids>
    <w:rsidRoot w:val="580575A6"/>
    <w:rsid w:val="005C5B09"/>
    <w:rsid w:val="00962388"/>
    <w:rsid w:val="02D86FFB"/>
    <w:rsid w:val="0C2129AB"/>
    <w:rsid w:val="31FF0862"/>
    <w:rsid w:val="4EA66BE5"/>
    <w:rsid w:val="580575A6"/>
    <w:rsid w:val="5BD75476"/>
    <w:rsid w:val="606B52AE"/>
    <w:rsid w:val="65B2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2</Words>
  <Characters>898</Characters>
  <Lines>28</Lines>
  <Paragraphs>7</Paragraphs>
  <TotalTime>12</TotalTime>
  <ScaleCrop>false</ScaleCrop>
  <LinksUpToDate>false</LinksUpToDate>
  <CharactersWithSpaces>99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1:23:00Z</dcterms:created>
  <dc:creator>彭洪滨</dc:creator>
  <cp:lastModifiedBy>Hongbin Peng</cp:lastModifiedBy>
  <dcterms:modified xsi:type="dcterms:W3CDTF">2025-01-27T15:28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89ABDFE7884428097E5083BA17EDA8D_11</vt:lpwstr>
  </property>
  <property fmtid="{D5CDD505-2E9C-101B-9397-08002B2CF9AE}" pid="4" name="KSOTemplateDocerSaveRecord">
    <vt:lpwstr>eyJoZGlkIjoiMTMxYjAzZjQ5MWFhNzg5OTgzYzcyYzlhNWU0MzFiNDciLCJ1c2VySWQiOiI0MDgzOTAwNTkifQ==</vt:lpwstr>
  </property>
</Properties>
</file>